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01D2" w:rsidP="00404063" w:rsidRDefault="0067454B" w14:paraId="0A0B16F9" w14:textId="77777777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Pr="00B926F2" w:rsidR="00B236FD" w:rsidP="00755CD7" w:rsidRDefault="00B236FD" w14:paraId="667CF6D7" w14:textId="77777777">
      <w:pPr>
        <w:rPr>
          <w:i/>
          <w:lang w:eastAsia="ja-JP"/>
        </w:rPr>
      </w:pPr>
    </w:p>
    <w:p w:rsidR="00C84992" w:rsidP="006C33FE" w:rsidRDefault="006C2E59" w14:paraId="631692A2" w14:textId="548E2DC0">
      <w:r w:rsidRPr="43F8A660" w:rsidR="006C2E59">
        <w:rPr>
          <w:b w:val="1"/>
          <w:bCs w:val="1"/>
        </w:rPr>
        <w:t xml:space="preserve">File name: </w:t>
      </w:r>
      <w:r w:rsidRPr="43F8A660" w:rsidR="585060E4">
        <w:rPr>
          <w:b w:val="1"/>
          <w:bCs w:val="1"/>
        </w:rPr>
        <w:t>Fig3b_source_data.csv</w:t>
      </w:r>
    </w:p>
    <w:p w:rsidRPr="00C84992" w:rsidR="00767F5E" w:rsidP="43F8A660" w:rsidRDefault="009057C0" w14:paraId="18D2707F" w14:textId="2D05BC7E">
      <w:pPr>
        <w:rPr>
          <w:b w:val="1"/>
          <w:bCs w:val="1"/>
        </w:rPr>
      </w:pPr>
      <w:r w:rsidRPr="43F8A660" w:rsidR="009057C0">
        <w:rPr>
          <w:b w:val="1"/>
          <w:bCs w:val="1"/>
        </w:rPr>
        <w:t>Des</w:t>
      </w:r>
      <w:r w:rsidRPr="43F8A660" w:rsidR="006C2E59">
        <w:rPr>
          <w:b w:val="1"/>
          <w:bCs w:val="1"/>
        </w:rPr>
        <w:t>cription</w:t>
      </w:r>
      <w:r w:rsidRPr="43F8A660" w:rsidR="002C060E">
        <w:rPr>
          <w:b w:val="1"/>
          <w:bCs w:val="1"/>
        </w:rPr>
        <w:t>:</w:t>
      </w:r>
      <w:r w:rsidRPr="43F8A660" w:rsidR="00C84992">
        <w:rPr>
          <w:b w:val="1"/>
          <w:bCs w:val="1"/>
        </w:rPr>
        <w:t xml:space="preserve"> </w:t>
      </w:r>
      <w:r w:rsidRPr="43F8A660" w:rsidR="452A9A95">
        <w:rPr>
          <w:b w:val="1"/>
          <w:bCs w:val="1"/>
        </w:rPr>
        <w:t>Tabulated source data for reproducing Fig. 3b.</w:t>
      </w:r>
    </w:p>
    <w:p w:rsidRPr="00C84992" w:rsidR="00DB0869" w:rsidP="43F8A660" w:rsidRDefault="00DB0869" w14:paraId="3BA857E0" w14:textId="0465B9A2">
      <w:pPr>
        <w:pStyle w:val="Normal"/>
        <w:rPr>
          <w:b w:val="1"/>
          <w:bCs w:val="1"/>
        </w:rPr>
      </w:pPr>
    </w:p>
    <w:p w:rsidRPr="00C84992" w:rsidR="00DB0869" w:rsidP="006C33FE" w:rsidRDefault="00DB0869" w14:paraId="2F4F5DFB" w14:textId="448874BC">
      <w:r w:rsidRPr="43F8A660" w:rsidR="452A9A95">
        <w:rPr>
          <w:b w:val="1"/>
          <w:bCs w:val="1"/>
        </w:rPr>
        <w:t>File name: Fig4_source_data.txt</w:t>
      </w:r>
    </w:p>
    <w:p w:rsidRPr="00C84992" w:rsidR="00DB0869" w:rsidP="43F8A660" w:rsidRDefault="00DB0869" w14:paraId="00E529B1" w14:textId="68AFFCBF">
      <w:pPr>
        <w:rPr>
          <w:b w:val="1"/>
          <w:bCs w:val="1"/>
        </w:rPr>
      </w:pPr>
      <w:r w:rsidRPr="43F8A660" w:rsidR="452A9A95">
        <w:rPr>
          <w:b w:val="1"/>
          <w:bCs w:val="1"/>
        </w:rPr>
        <w:t>Description: Tabulated source data for reproducing Fig. 4.</w:t>
      </w:r>
    </w:p>
    <w:p w:rsidRPr="00C84992" w:rsidR="00DB0869" w:rsidP="43F8A660" w:rsidRDefault="00DB0869" w14:paraId="3508C7E7" w14:textId="0465B9A2">
      <w:pPr>
        <w:pStyle w:val="Normal"/>
        <w:rPr>
          <w:b w:val="1"/>
          <w:bCs w:val="1"/>
        </w:rPr>
      </w:pPr>
    </w:p>
    <w:p w:rsidRPr="00C84992" w:rsidR="00DB0869" w:rsidP="43F8A660" w:rsidRDefault="00DB0869" w14:paraId="28A7E504" w14:textId="0D31B80E">
      <w:pPr>
        <w:pStyle w:val="Normal"/>
      </w:pPr>
    </w:p>
    <w:sectPr w:rsidRPr="00C84992" w:rsidR="00DB086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807EF" w:rsidP="00FC1BB8" w:rsidRDefault="00B807EF" w14:paraId="4879F155" w14:textId="77777777">
      <w:pPr>
        <w:spacing w:after="0" w:line="240" w:lineRule="auto"/>
      </w:pPr>
      <w:r>
        <w:separator/>
      </w:r>
    </w:p>
  </w:endnote>
  <w:endnote w:type="continuationSeparator" w:id="0">
    <w:p w:rsidR="00B807EF" w:rsidP="00FC1BB8" w:rsidRDefault="00B807EF" w14:paraId="7F12481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807EF" w:rsidP="00FC1BB8" w:rsidRDefault="00B807EF" w14:paraId="1DB90EA2" w14:textId="77777777">
      <w:pPr>
        <w:spacing w:after="0" w:line="240" w:lineRule="auto"/>
      </w:pPr>
      <w:r>
        <w:separator/>
      </w:r>
    </w:p>
  </w:footnote>
  <w:footnote w:type="continuationSeparator" w:id="0">
    <w:p w:rsidR="00B807EF" w:rsidP="00FC1BB8" w:rsidRDefault="00B807EF" w14:paraId="5E45E12A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67F5E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07EF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  <w:rsid w:val="10B869F7"/>
    <w:rsid w:val="43F8A660"/>
    <w:rsid w:val="452A9A95"/>
    <w:rsid w:val="585060E4"/>
    <w:rsid w:val="5DD3C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3A95E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Springer Natur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Yasmin Esmaeili</dc:creator>
  <keywords/>
  <dc:description/>
  <lastModifiedBy>Yu,Ji</lastModifiedBy>
  <revision>3</revision>
  <lastPrinted>2022-05-30T14:32:00.0000000Z</lastPrinted>
  <dcterms:created xsi:type="dcterms:W3CDTF">2023-02-16T20:37:00.0000000Z</dcterms:created>
  <dcterms:modified xsi:type="dcterms:W3CDTF">2023-02-17T13:34:34.9917885Z</dcterms:modified>
</coreProperties>
</file>